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80" w:type="dxa"/>
        <w:tblInd w:w="93" w:type="dxa"/>
        <w:tblLook w:val="04A0"/>
      </w:tblPr>
      <w:tblGrid>
        <w:gridCol w:w="946"/>
        <w:gridCol w:w="957"/>
        <w:gridCol w:w="1647"/>
        <w:gridCol w:w="1341"/>
        <w:gridCol w:w="1270"/>
        <w:gridCol w:w="1019"/>
      </w:tblGrid>
      <w:tr w:rsidR="005C1A89" w:rsidRPr="005C1A89" w:rsidTr="005C1A89">
        <w:trPr>
          <w:trHeight w:val="900"/>
        </w:trPr>
        <w:tc>
          <w:tcPr>
            <w:tcW w:w="718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1: </w:t>
            </w: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Sample Size Estimates and Bayesian Adaptive Design for Clinical Validation of the Tissue of Origin Endometrial Test</w:t>
            </w:r>
          </w:p>
        </w:tc>
      </w:tr>
      <w:tr w:rsidR="005C1A89" w:rsidRPr="005C1A89" w:rsidTr="005C1A89">
        <w:trPr>
          <w:trHeight w:val="6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o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ilityBound</w:t>
            </w:r>
            <w:proofErr w:type="spellEnd"/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 (Lose)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 (Win)*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Type I Error)</w:t>
            </w: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$</w:t>
            </w:r>
          </w:p>
        </w:tc>
      </w:tr>
      <w:tr w:rsidR="005C1A89" w:rsidRPr="005C1A89" w:rsidTr="005C1A89">
        <w:trPr>
          <w:trHeight w:val="300"/>
        </w:trPr>
        <w:tc>
          <w:tcPr>
            <w:tcW w:w="718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5C1A89" w:rsidRPr="005C1A89" w:rsidTr="005C1A89">
        <w:trPr>
          <w:trHeight w:val="300"/>
        </w:trPr>
        <w:tc>
          <w:tcPr>
            <w:tcW w:w="7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ARIAN CANCER</w:t>
            </w:r>
          </w:p>
        </w:tc>
      </w:tr>
      <w:tr w:rsidR="005C1A89" w:rsidRPr="005C1A89" w:rsidTr="005C1A8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5C1A89" w:rsidRPr="005C1A89" w:rsidTr="005C1A8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5C1A89" w:rsidRPr="005C1A89" w:rsidTr="005C1A8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</w:tr>
      <w:tr w:rsidR="005C1A89" w:rsidRPr="005C1A89" w:rsidTr="005C1A89">
        <w:trPr>
          <w:trHeight w:val="300"/>
        </w:trPr>
        <w:tc>
          <w:tcPr>
            <w:tcW w:w="7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C1A89" w:rsidRPr="005C1A89" w:rsidTr="005C1A89">
        <w:trPr>
          <w:trHeight w:val="300"/>
        </w:trPr>
        <w:tc>
          <w:tcPr>
            <w:tcW w:w="71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OMETRIAL CANCER</w:t>
            </w:r>
          </w:p>
        </w:tc>
      </w:tr>
      <w:tr w:rsidR="005C1A89" w:rsidRPr="005C1A89" w:rsidTr="005C1A8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5C1A89" w:rsidRPr="005C1A89" w:rsidTr="005C1A8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5C1A89" w:rsidRPr="005C1A89" w:rsidTr="005C1A89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5C1A89" w:rsidRPr="005C1A89" w:rsidTr="005C1A89">
        <w:trPr>
          <w:trHeight w:val="1845"/>
        </w:trPr>
        <w:tc>
          <w:tcPr>
            <w:tcW w:w="7180" w:type="dxa"/>
            <w:gridSpan w:val="6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C1A89" w:rsidRPr="005C1A89" w:rsidRDefault="005C1A89" w:rsidP="005C1A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proofErr w:type="spellStart"/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ilityBound</w:t>
            </w:r>
            <w:proofErr w:type="spellEnd"/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the minimum number of agreements with the available clinical diagnosis needed to proceed to the next Look. **Pr (Lose) is the cumulative probability that the number of agreements will be less than or equal to the </w:t>
            </w:r>
            <w:proofErr w:type="spellStart"/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tilityBound</w:t>
            </w:r>
            <w:proofErr w:type="spellEnd"/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***Pr (Win) is the cumulative probability that the acceptance criteria will be met by sample size N. </w:t>
            </w:r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  <w:r w:rsidRPr="005C1A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Type I Error) is cumulative probability of Type I error for the sample size N.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1A89"/>
    <w:rsid w:val="00162D9E"/>
    <w:rsid w:val="005C1A89"/>
    <w:rsid w:val="00A34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67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3-07T21:26:00Z</dcterms:created>
  <dcterms:modified xsi:type="dcterms:W3CDTF">2012-03-07T21:26:00Z</dcterms:modified>
</cp:coreProperties>
</file>